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OF CONTENTS: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able 1: Mean difference between all CFBf and CFBw calculated over PICU admission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able 2: Average difference in mean difference between CFBf and CFBw across units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mq90g0bynl4a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able 3. Strengthening the Reporting of Observational Studies in Epidemiology (STROBE) Checklist for Cohort Studies.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margin" w:horzAnchor="margin" w:tblpX="0" w:tblpY="0"/>
        <w:tblW w:w="954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60"/>
        <w:gridCol w:w="1380"/>
        <w:gridCol w:w="1380"/>
        <w:gridCol w:w="1380"/>
        <w:gridCol w:w="1380"/>
        <w:gridCol w:w="1380"/>
        <w:gridCol w:w="1380"/>
        <w:tblGridChange w:id="0">
          <w:tblGrid>
            <w:gridCol w:w="1260"/>
            <w:gridCol w:w="1380"/>
            <w:gridCol w:w="1380"/>
            <w:gridCol w:w="1380"/>
            <w:gridCol w:w="1380"/>
            <w:gridCol w:w="1380"/>
            <w:gridCol w:w="1380"/>
          </w:tblGrid>
        </w:tblGridChange>
      </w:tblGrid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it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gridSpan w:val="7"/>
            <w:shd w:fill="d9d9d9" w:val="clear"/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ll Patients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0- 7, n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2308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121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1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54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4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576</w:t>
            </w:r>
          </w:p>
        </w:tc>
      </w:tr>
      <w:tr>
        <w:trPr>
          <w:cantSplit w:val="1"/>
          <w:trHeight w:val="566.953125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 [4.6, 5.4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 [4.7, 5.9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 [3.2, 4.0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 [4.4, 5.1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 [4.0, 6.5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4.4 [3.4, 5.3] 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0- 3, n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5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557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8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41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9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 [2.1, 2.9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 [2.1, 3.1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 [1.9, 2.8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 [2.5, 3.2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 [2.2, 4.0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2.6 [1.7, 3.4] 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4-7, n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3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5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3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3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7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 [6.8, 8.1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 [7.0, 9.0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 [5.6, 7.6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 [6.8, 8.0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1 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8.4, 15.8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7.1 [5.0, 9.2] 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gridSpan w:val="7"/>
            <w:shd w:fill="cccccc" w:val="clear"/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arly Anchor Weights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0-7, n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4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2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2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05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2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 [5.4, 7.4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 [4.9, 6.9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 [2.9, 3.8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 [4.6, 5.5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 [2.4, 6.6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 [1.6, 4.1] 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0–3, n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6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4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3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3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 [2.9, 5.0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 [1.8, 3.4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 [2.1, 3.0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 [2.8, 3.8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 [1.6, 4.7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 [0.5, 2.6]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4–7, n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8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8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9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2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 [7.1, 10.6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 [7.6, 11.2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 [4.7, 7.1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 [6.9, 8.5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8 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4.9, 26.8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 [2.3, 7.5] 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gridSpan w:val="7"/>
            <w:shd w:fill="cccccc" w:val="clear"/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onates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0-7, n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0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0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9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2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 [6.3, 7.4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 [3.3, 5.1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 [4.6, 11.3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 [5.0, 8.2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3 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4.7, 19.3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 [-0.9, 6.5]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0–3, n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2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7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 [3.3, 4.4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 [0.9, 2.5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 [3.0, 9.1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 [1.2, 4.5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 [-4.5, 12.6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 [-1.7, 8.3]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4–7, n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8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3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1"/>
          <w:trHeight w:val="144" w:hRule="atLeast"/>
          <w:tblHeader w:val="0"/>
        </w:trPr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fference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6 [8.7, 10.5]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 [4.8, 7.9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2 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6.2, 26.1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9 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8.2, 13.6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1 </w:t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20.5, 44.8] </w:t>
            </w:r>
          </w:p>
        </w:tc>
        <w:tc>
          <w:tcPr>
            <w:tcMar>
              <w:top w:w="-3600.0" w:type="dxa"/>
              <w:left w:w="-3600.0" w:type="dxa"/>
              <w:bottom w:w="-3600.0" w:type="dxa"/>
              <w:right w:w="-36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 [-0.6, 3.2]</w:t>
            </w:r>
          </w:p>
        </w:tc>
      </w:tr>
    </w:tbl>
    <w:p w:rsidR="00000000" w:rsidDel="00000000" w:rsidP="00000000" w:rsidRDefault="00000000" w:rsidRPr="00000000" w14:paraId="000000A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able 1. Mean difference [95% confidence interval] between CFBf and CFBw for different groups and units by Bland-Altman analysis. For each row of days (e.g., “Days 0-7”), N gives the number of CFB values matched. Early Anchor Weights were CFB values calculated with an anchor weight recorded on ICU day 0, and neonates were patients &lt; 1 month. All mean differences were positive, indicating that the calculation of CFB using fluid measurements was of a greater magnitude than the calculation using repeated weight measurements.</w:t>
      </w:r>
    </w:p>
    <w:p w:rsidR="00000000" w:rsidDel="00000000" w:rsidP="00000000" w:rsidRDefault="00000000" w:rsidRPr="00000000" w14:paraId="000000A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ll Encount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on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arly Weights</w:t>
            </w:r>
          </w:p>
        </w:tc>
      </w:tr>
      <w:tr>
        <w:trPr>
          <w:cantSplit w:val="1"/>
          <w:trHeight w:val="431.9999999999999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0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5 [-1.47, 0.1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0 [-2.15, 0.7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1 [-2.27, -0.15]</w:t>
            </w:r>
          </w:p>
        </w:tc>
      </w:tr>
      <w:tr>
        <w:trPr>
          <w:cantSplit w:val="1"/>
          <w:trHeight w:val="431.9999999999999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0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6 [-0.73, 0.0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6 [-0.85, 0.6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4 [-0.82, -0.25]</w:t>
            </w:r>
          </w:p>
        </w:tc>
      </w:tr>
      <w:tr>
        <w:trPr>
          <w:cantSplit w:val="1"/>
          <w:trHeight w:val="431.9999999999999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ys 4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 [-0.84, 1.3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2 [-2.76, 1.9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8 [-2.60, 1.24]</w:t>
            </w:r>
          </w:p>
        </w:tc>
      </w:tr>
    </w:tbl>
    <w:p w:rsidR="00000000" w:rsidDel="00000000" w:rsidP="00000000" w:rsidRDefault="00000000" w:rsidRPr="00000000" w14:paraId="000000BA">
      <w:pPr>
        <w:spacing w:after="240" w:befor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able 2: Average change in mean difference between CFBf and CFBw with 95% confidence interval after excluding values calculated after an encounter’s first urine occurrence. Negative values represent a decrease in the difference between the fluid and weight methods. Averages excluded differences in mean difference from unit E for early weights on days 4-7 and unit A for neonates on ICU days 4-7 due to fewer than 10 comparison points. Similarly, differences in mean difference for units E and F for all neonate differences were exclud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line="300" w:lineRule="auto"/>
        <w:ind w:left="-36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515.0" w:type="dxa"/>
        <w:jc w:val="left"/>
        <w:tblInd w:w="-315.0" w:type="dxa"/>
        <w:tblBorders>
          <w:insideH w:color="000000" w:space="0" w:sz="4" w:val="single"/>
        </w:tblBorders>
        <w:tblLayout w:type="fixed"/>
        <w:tblLook w:val="0000"/>
      </w:tblPr>
      <w:tblGrid>
        <w:gridCol w:w="2160"/>
        <w:gridCol w:w="660"/>
        <w:gridCol w:w="7125"/>
        <w:gridCol w:w="570"/>
        <w:tblGridChange w:id="0">
          <w:tblGrid>
            <w:gridCol w:w="2160"/>
            <w:gridCol w:w="660"/>
            <w:gridCol w:w="7125"/>
            <w:gridCol w:w="57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D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E">
            <w:pPr>
              <w:tabs>
                <w:tab w:val="left" w:leader="none" w:pos="5400"/>
              </w:tabs>
              <w:spacing w:before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tem 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BF">
            <w:pPr>
              <w:tabs>
                <w:tab w:val="left" w:leader="none" w:pos="5400"/>
              </w:tabs>
              <w:spacing w:before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commend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C0">
            <w:pPr>
              <w:tabs>
                <w:tab w:val="left" w:leader="none" w:pos="5400"/>
              </w:tabs>
              <w:spacing w:before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ge No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1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tle and abstract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2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3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Indicate the study’s design with a commonly used term in the title or the abstra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7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Provide in the abstract an informative and balanced summary of what was done and what was fou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-4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9">
            <w:pPr>
              <w:tabs>
                <w:tab w:val="left" w:leader="none" w:pos="5400"/>
              </w:tabs>
              <w:spacing w:before="12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trodu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D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kground/rationa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E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F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the scientific background and rationale for the investigation being repor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1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jectiv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2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3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e specific objectives, including any prespecified hypothe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5">
            <w:pPr>
              <w:tabs>
                <w:tab w:val="left" w:leader="none" w:pos="5400"/>
              </w:tabs>
              <w:spacing w:before="12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thod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9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desig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A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B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key elements of study design early in the pap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D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E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F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1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2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3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Give the eligibility criteria, and the sources and methods of selection of participants. Describe methods of follow-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7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matched studies, give matching criteria and number of exposed and unexpo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9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A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B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early define all outcomes, exposures, predictors, potential confounders, and effect modifiers. Give diagnostic criteria, if applic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D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sources/ measure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E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F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1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2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3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any efforts to address potential sources of bi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5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siz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6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7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how the study size was arrived a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9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variab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A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B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D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istical methods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E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F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ll statistical methods, including those used to control for confound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3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ny methods used to examine subgroups and interac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7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Explain how missing data were address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B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If applicable, explain how loss to follow-up was address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F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u w:val="single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ny sensitivity analy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1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1">
            <w:pPr>
              <w:tabs>
                <w:tab w:val="left" w:leader="none" w:pos="5400"/>
              </w:tabs>
              <w:spacing w:before="12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5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6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7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B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b) Give reasons for non-participation at each st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F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c) Consider use of a flow diagra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1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ve data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2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3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a) Give characteristics of study participants (eg demographic, clinical, social) and information on exposures and potential confoun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7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b) Indicate number of participants with missing data for each variable of inte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B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c) Summarise follow-up time (eg, average and total amoun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D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 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E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F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 numbers of outcome events or summary measures over 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-11</w:t>
            </w:r>
          </w:p>
        </w:tc>
      </w:tr>
    </w:tbl>
    <w:p w:rsidR="00000000" w:rsidDel="00000000" w:rsidP="00000000" w:rsidRDefault="00000000" w:rsidRPr="00000000" w14:paraId="00000131">
      <w:pPr>
        <w:spacing w:line="30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0530.0" w:type="dxa"/>
        <w:jc w:val="left"/>
        <w:tblInd w:w="-315.0" w:type="dxa"/>
        <w:tblBorders>
          <w:insideH w:color="000000" w:space="0" w:sz="4" w:val="single"/>
        </w:tblBorders>
        <w:tblLayout w:type="fixed"/>
        <w:tblLook w:val="0000"/>
      </w:tblPr>
      <w:tblGrid>
        <w:gridCol w:w="1815"/>
        <w:gridCol w:w="600"/>
        <w:gridCol w:w="7440"/>
        <w:gridCol w:w="675"/>
        <w:tblGridChange w:id="0">
          <w:tblGrid>
            <w:gridCol w:w="1815"/>
            <w:gridCol w:w="600"/>
            <w:gridCol w:w="7440"/>
            <w:gridCol w:w="675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2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 results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3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4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-1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8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Report category boundaries when continuous variables were categoriz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C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If relevant, consider translating estimates of relative risk into absolute risk for a meaningful time perio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E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analy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F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0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 other analyses done—eg analyses of subgroups and interactions, and sensitivity analy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2">
            <w:pPr>
              <w:tabs>
                <w:tab w:val="left" w:leader="none" w:pos="5400"/>
              </w:tabs>
              <w:spacing w:before="12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scuss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6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resul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7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8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mmarise key results with reference to study objectiv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A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B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C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-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E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re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F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0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-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2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isabi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3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4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 the generalisability (external validity) of the study resul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-14</w:t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6">
            <w:pPr>
              <w:tabs>
                <w:tab w:val="left" w:leader="none" w:pos="5400"/>
              </w:tabs>
              <w:spacing w:before="12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ther in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A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B">
            <w:pPr>
              <w:tabs>
                <w:tab w:val="left" w:leader="none" w:pos="5400"/>
              </w:tabs>
              <w:spacing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C">
            <w:pPr>
              <w:tabs>
                <w:tab w:val="left" w:leader="none" w:pos="5400"/>
              </w:tabs>
              <w:spacing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15E">
      <w:pPr>
        <w:tabs>
          <w:tab w:val="left" w:leader="none" w:pos="5400"/>
        </w:tabs>
        <w:spacing w:line="3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15F">
      <w:pPr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mq90g0bynl4a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able 3. Strengthening the Reporting of Observational Studies in Epidemiology (STROBE) Checklist for Cohort Studies. Give information separately for exposed and unexposed groups. Numbered by page number in manuscript. </w:t>
      </w:r>
    </w:p>
    <w:p w:rsidR="00000000" w:rsidDel="00000000" w:rsidP="00000000" w:rsidRDefault="00000000" w:rsidRPr="00000000" w14:paraId="00000160">
      <w:pPr>
        <w:tabs>
          <w:tab w:val="left" w:leader="none" w:pos="5400"/>
        </w:tabs>
        <w:spacing w:line="3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gxzy4y5am0i5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